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B9D4B" w14:textId="77777777" w:rsidR="00CC65C5" w:rsidRPr="00CC65C5" w:rsidRDefault="00CC65C5" w:rsidP="00924E8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65C5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3020C4">
        <w:rPr>
          <w:rFonts w:ascii="Times New Roman" w:hAnsi="Times New Roman" w:cs="Times New Roman"/>
          <w:b/>
          <w:sz w:val="24"/>
          <w:szCs w:val="24"/>
        </w:rPr>
        <w:t xml:space="preserve">-Details </w:t>
      </w:r>
      <w:r w:rsidR="00E42358">
        <w:rPr>
          <w:rFonts w:ascii="Times New Roman" w:hAnsi="Times New Roman" w:cs="Times New Roman"/>
          <w:b/>
          <w:sz w:val="24"/>
          <w:szCs w:val="24"/>
        </w:rPr>
        <w:t xml:space="preserve">of the nucleotide sequences, </w:t>
      </w:r>
      <w:r w:rsidR="003020C4">
        <w:rPr>
          <w:rFonts w:ascii="Times New Roman" w:hAnsi="Times New Roman" w:cs="Times New Roman"/>
          <w:b/>
          <w:sz w:val="24"/>
          <w:szCs w:val="24"/>
        </w:rPr>
        <w:t>primers</w:t>
      </w:r>
      <w:r w:rsidR="00E42358">
        <w:rPr>
          <w:rFonts w:ascii="Times New Roman" w:hAnsi="Times New Roman" w:cs="Times New Roman"/>
          <w:b/>
          <w:sz w:val="24"/>
          <w:szCs w:val="24"/>
        </w:rPr>
        <w:t xml:space="preserve"> and standard curve for viral DNAs</w:t>
      </w:r>
      <w:r w:rsidR="003020C4">
        <w:rPr>
          <w:rFonts w:ascii="Times New Roman" w:hAnsi="Times New Roman" w:cs="Times New Roman"/>
          <w:b/>
          <w:sz w:val="24"/>
          <w:szCs w:val="24"/>
        </w:rPr>
        <w:t xml:space="preserve"> used for the phylogenetic analysis and quantitative real-time PCR.</w:t>
      </w:r>
    </w:p>
    <w:p w14:paraId="1F1E48D9" w14:textId="77777777" w:rsidR="002712BB" w:rsidRDefault="003020C4" w:rsidP="00924E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924E83" w:rsidRPr="00924E83">
        <w:rPr>
          <w:rFonts w:ascii="Times New Roman" w:hAnsi="Times New Roman" w:cs="Times New Roman"/>
          <w:sz w:val="24"/>
          <w:szCs w:val="24"/>
        </w:rPr>
        <w:t xml:space="preserve">S1: List of </w:t>
      </w:r>
      <w:proofErr w:type="spellStart"/>
      <w:r w:rsidR="00924E83">
        <w:rPr>
          <w:rFonts w:ascii="Times New Roman" w:hAnsi="Times New Roman" w:cs="Times New Roman"/>
          <w:sz w:val="24"/>
          <w:szCs w:val="24"/>
        </w:rPr>
        <w:t>geminiviruses</w:t>
      </w:r>
      <w:proofErr w:type="spellEnd"/>
      <w:r w:rsidR="00FB05A6">
        <w:rPr>
          <w:rFonts w:ascii="Times New Roman" w:hAnsi="Times New Roman" w:cs="Times New Roman"/>
          <w:sz w:val="24"/>
          <w:szCs w:val="24"/>
        </w:rPr>
        <w:t xml:space="preserve">-associated </w:t>
      </w:r>
      <w:proofErr w:type="spellStart"/>
      <w:r w:rsidR="00FB05A6">
        <w:rPr>
          <w:rFonts w:ascii="Times New Roman" w:hAnsi="Times New Roman" w:cs="Times New Roman"/>
          <w:sz w:val="24"/>
          <w:szCs w:val="24"/>
        </w:rPr>
        <w:t>alphasatellite</w:t>
      </w:r>
      <w:r w:rsidR="00FF015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924E83">
        <w:rPr>
          <w:rFonts w:ascii="Times New Roman" w:hAnsi="Times New Roman" w:cs="Times New Roman"/>
          <w:sz w:val="24"/>
          <w:szCs w:val="24"/>
        </w:rPr>
        <w:t xml:space="preserve"> used </w:t>
      </w:r>
      <w:r w:rsidR="00FF015C">
        <w:rPr>
          <w:rFonts w:ascii="Times New Roman" w:hAnsi="Times New Roman" w:cs="Times New Roman"/>
          <w:sz w:val="24"/>
          <w:szCs w:val="24"/>
        </w:rPr>
        <w:t xml:space="preserve">in </w:t>
      </w:r>
      <w:r w:rsidR="00924E83">
        <w:rPr>
          <w:rFonts w:ascii="Times New Roman" w:hAnsi="Times New Roman" w:cs="Times New Roman"/>
          <w:sz w:val="24"/>
          <w:szCs w:val="24"/>
        </w:rPr>
        <w:t>this study.</w:t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5485"/>
        <w:gridCol w:w="1890"/>
        <w:gridCol w:w="2160"/>
      </w:tblGrid>
      <w:tr w:rsidR="00F70B80" w:rsidRPr="00E8565A" w14:paraId="5DAB5398" w14:textId="77777777" w:rsidTr="00177101">
        <w:trPr>
          <w:jc w:val="center"/>
        </w:trPr>
        <w:tc>
          <w:tcPr>
            <w:tcW w:w="5485" w:type="dxa"/>
          </w:tcPr>
          <w:p w14:paraId="67DD7762" w14:textId="77777777" w:rsidR="00F70B80" w:rsidRPr="00E8565A" w:rsidRDefault="00F70B80" w:rsidP="00EF57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5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satellite</w:t>
            </w:r>
          </w:p>
        </w:tc>
        <w:tc>
          <w:tcPr>
            <w:tcW w:w="1890" w:type="dxa"/>
          </w:tcPr>
          <w:p w14:paraId="3639E08A" w14:textId="77777777" w:rsidR="00F70B80" w:rsidRPr="00E8565A" w:rsidRDefault="00F70B80" w:rsidP="00EF57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5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2160" w:type="dxa"/>
          </w:tcPr>
          <w:p w14:paraId="6567E439" w14:textId="77777777" w:rsidR="00F70B80" w:rsidRPr="00E8565A" w:rsidRDefault="00F70B80" w:rsidP="00EF57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5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 used</w:t>
            </w:r>
          </w:p>
        </w:tc>
      </w:tr>
      <w:tr w:rsidR="00F70B80" w:rsidRPr="00E8565A" w14:paraId="4D2D8134" w14:textId="77777777" w:rsidTr="00177101">
        <w:trPr>
          <w:jc w:val="center"/>
        </w:trPr>
        <w:tc>
          <w:tcPr>
            <w:tcW w:w="5485" w:type="dxa"/>
          </w:tcPr>
          <w:p w14:paraId="10B2D5D9" w14:textId="77777777" w:rsidR="00F70B80" w:rsidRPr="00667758" w:rsidRDefault="00EF5772" w:rsidP="00EF57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geratum yellow vein Singapore alphasatellite</w:t>
            </w:r>
          </w:p>
        </w:tc>
        <w:tc>
          <w:tcPr>
            <w:tcW w:w="1890" w:type="dxa"/>
          </w:tcPr>
          <w:p w14:paraId="37C2A153" w14:textId="77777777" w:rsidR="00F70B80" w:rsidRPr="00667758" w:rsidRDefault="00F70B80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AJ416153</w:t>
            </w:r>
          </w:p>
        </w:tc>
        <w:tc>
          <w:tcPr>
            <w:tcW w:w="2160" w:type="dxa"/>
          </w:tcPr>
          <w:p w14:paraId="40B3CF89" w14:textId="77777777" w:rsidR="00F70B80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YVSGA</w:t>
            </w:r>
          </w:p>
        </w:tc>
      </w:tr>
      <w:tr w:rsidR="00F70B80" w:rsidRPr="00E8565A" w14:paraId="461B8190" w14:textId="77777777" w:rsidTr="00177101">
        <w:trPr>
          <w:jc w:val="center"/>
        </w:trPr>
        <w:tc>
          <w:tcPr>
            <w:tcW w:w="5485" w:type="dxa"/>
          </w:tcPr>
          <w:p w14:paraId="65C277D6" w14:textId="77777777" w:rsidR="00F70B80" w:rsidRPr="00667758" w:rsidRDefault="00EF5772" w:rsidP="00EF57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otton leaf curl Saudi Arabia alphasatellite</w:t>
            </w:r>
          </w:p>
        </w:tc>
        <w:tc>
          <w:tcPr>
            <w:tcW w:w="1890" w:type="dxa"/>
          </w:tcPr>
          <w:p w14:paraId="707C45AC" w14:textId="77777777" w:rsidR="00F70B80" w:rsidRPr="00667758" w:rsidRDefault="00F70B80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HG530543</w:t>
            </w:r>
          </w:p>
        </w:tc>
        <w:tc>
          <w:tcPr>
            <w:tcW w:w="2160" w:type="dxa"/>
          </w:tcPr>
          <w:p w14:paraId="6A89DE21" w14:textId="77777777" w:rsidR="00F70B80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LCuSAA</w:t>
            </w:r>
            <w:proofErr w:type="spellEnd"/>
          </w:p>
        </w:tc>
      </w:tr>
      <w:tr w:rsidR="00F70B80" w:rsidRPr="00E8565A" w14:paraId="5BF93443" w14:textId="77777777" w:rsidTr="00177101">
        <w:trPr>
          <w:jc w:val="center"/>
        </w:trPr>
        <w:tc>
          <w:tcPr>
            <w:tcW w:w="5485" w:type="dxa"/>
          </w:tcPr>
          <w:p w14:paraId="28464888" w14:textId="77777777" w:rsidR="00F70B80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eome leaf crumple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</w:p>
        </w:tc>
        <w:tc>
          <w:tcPr>
            <w:tcW w:w="1890" w:type="dxa"/>
          </w:tcPr>
          <w:p w14:paraId="2B594D5E" w14:textId="77777777" w:rsidR="00F70B80" w:rsidRPr="00667758" w:rsidRDefault="00F70B80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N436007</w:t>
            </w:r>
          </w:p>
        </w:tc>
        <w:tc>
          <w:tcPr>
            <w:tcW w:w="2160" w:type="dxa"/>
          </w:tcPr>
          <w:p w14:paraId="1BF9DF53" w14:textId="77777777" w:rsidR="00F70B80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lLCrA</w:t>
            </w:r>
            <w:proofErr w:type="spellEnd"/>
          </w:p>
        </w:tc>
      </w:tr>
      <w:tr w:rsidR="00F70B80" w:rsidRPr="00E8565A" w14:paraId="6840D34C" w14:textId="77777777" w:rsidTr="00177101">
        <w:trPr>
          <w:jc w:val="center"/>
        </w:trPr>
        <w:tc>
          <w:tcPr>
            <w:tcW w:w="5485" w:type="dxa"/>
          </w:tcPr>
          <w:p w14:paraId="0256E8A0" w14:textId="77777777" w:rsidR="00F70B80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roton yellow vein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osaic alphasatellite</w:t>
            </w:r>
          </w:p>
        </w:tc>
        <w:tc>
          <w:tcPr>
            <w:tcW w:w="1890" w:type="dxa"/>
          </w:tcPr>
          <w:p w14:paraId="5B270662" w14:textId="77777777" w:rsidR="00F70B80" w:rsidRPr="00667758" w:rsidRDefault="00F70B80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N658711</w:t>
            </w:r>
          </w:p>
        </w:tc>
        <w:tc>
          <w:tcPr>
            <w:tcW w:w="2160" w:type="dxa"/>
          </w:tcPr>
          <w:p w14:paraId="032CC9A8" w14:textId="77777777" w:rsidR="00F70B80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rYVMA</w:t>
            </w:r>
            <w:proofErr w:type="spellEnd"/>
          </w:p>
        </w:tc>
      </w:tr>
      <w:tr w:rsidR="00F70B80" w:rsidRPr="00E8565A" w14:paraId="6EAB8999" w14:textId="77777777" w:rsidTr="00177101">
        <w:trPr>
          <w:jc w:val="center"/>
        </w:trPr>
        <w:tc>
          <w:tcPr>
            <w:tcW w:w="5485" w:type="dxa"/>
          </w:tcPr>
          <w:p w14:paraId="19F6FD54" w14:textId="77777777" w:rsidR="00F70B80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phorbia yellow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osaic alphasatellite</w:t>
            </w:r>
          </w:p>
        </w:tc>
        <w:tc>
          <w:tcPr>
            <w:tcW w:w="1890" w:type="dxa"/>
          </w:tcPr>
          <w:p w14:paraId="33614D84" w14:textId="77777777" w:rsidR="00F70B80" w:rsidRPr="00667758" w:rsidRDefault="00F70B80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N436008</w:t>
            </w:r>
          </w:p>
        </w:tc>
        <w:tc>
          <w:tcPr>
            <w:tcW w:w="2160" w:type="dxa"/>
          </w:tcPr>
          <w:p w14:paraId="36E79E2A" w14:textId="77777777" w:rsidR="00F70B80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uYMA</w:t>
            </w:r>
            <w:proofErr w:type="spellEnd"/>
          </w:p>
        </w:tc>
      </w:tr>
      <w:tr w:rsidR="00F70B80" w:rsidRPr="00E8565A" w14:paraId="1EF3ED83" w14:textId="77777777" w:rsidTr="00177101">
        <w:trPr>
          <w:jc w:val="center"/>
        </w:trPr>
        <w:tc>
          <w:tcPr>
            <w:tcW w:w="5485" w:type="dxa"/>
          </w:tcPr>
          <w:p w14:paraId="45CA9257" w14:textId="77777777" w:rsidR="00F70B80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lon chlorotic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osaic alphasatellite</w:t>
            </w:r>
          </w:p>
        </w:tc>
        <w:tc>
          <w:tcPr>
            <w:tcW w:w="1890" w:type="dxa"/>
          </w:tcPr>
          <w:p w14:paraId="075CF2D8" w14:textId="77777777" w:rsidR="00F70B80" w:rsidRPr="00667758" w:rsidRDefault="00F70B80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HM163578</w:t>
            </w:r>
          </w:p>
        </w:tc>
        <w:tc>
          <w:tcPr>
            <w:tcW w:w="2160" w:type="dxa"/>
          </w:tcPr>
          <w:p w14:paraId="13DCF6C7" w14:textId="77777777" w:rsidR="00F70B80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eCMA</w:t>
            </w:r>
            <w:proofErr w:type="spellEnd"/>
          </w:p>
        </w:tc>
      </w:tr>
      <w:tr w:rsidR="00F70B80" w:rsidRPr="00E8565A" w14:paraId="36E2E3A6" w14:textId="77777777" w:rsidTr="00177101">
        <w:trPr>
          <w:jc w:val="center"/>
        </w:trPr>
        <w:tc>
          <w:tcPr>
            <w:tcW w:w="5485" w:type="dxa"/>
          </w:tcPr>
          <w:p w14:paraId="0EEB7D6E" w14:textId="77777777" w:rsidR="00F70B80" w:rsidRPr="00667758" w:rsidRDefault="00E8565A" w:rsidP="00EF5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da</w:t>
            </w:r>
            <w:proofErr w:type="spellEnd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Cuba </w:t>
            </w:r>
            <w:proofErr w:type="spellStart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7B379955" w14:textId="77777777" w:rsidR="00F70B80" w:rsidRPr="00667758" w:rsidRDefault="00F70B80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HE806451</w:t>
            </w:r>
          </w:p>
        </w:tc>
        <w:tc>
          <w:tcPr>
            <w:tcW w:w="2160" w:type="dxa"/>
          </w:tcPr>
          <w:p w14:paraId="1F0250CF" w14:textId="77777777" w:rsidR="00F70B80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iCUA</w:t>
            </w:r>
            <w:proofErr w:type="spellEnd"/>
          </w:p>
        </w:tc>
      </w:tr>
      <w:tr w:rsidR="00F70B80" w:rsidRPr="00E8565A" w14:paraId="24869BC7" w14:textId="77777777" w:rsidTr="00177101">
        <w:trPr>
          <w:jc w:val="center"/>
        </w:trPr>
        <w:tc>
          <w:tcPr>
            <w:tcW w:w="5485" w:type="dxa"/>
          </w:tcPr>
          <w:p w14:paraId="394437F7" w14:textId="77777777" w:rsidR="00F70B80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mato yellow spot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</w:p>
        </w:tc>
        <w:tc>
          <w:tcPr>
            <w:tcW w:w="1890" w:type="dxa"/>
          </w:tcPr>
          <w:p w14:paraId="0923BE59" w14:textId="77777777" w:rsidR="00F70B80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KX348228</w:t>
            </w:r>
          </w:p>
        </w:tc>
        <w:tc>
          <w:tcPr>
            <w:tcW w:w="2160" w:type="dxa"/>
          </w:tcPr>
          <w:p w14:paraId="3B4A17FA" w14:textId="77777777" w:rsidR="00F70B80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oYSA</w:t>
            </w:r>
            <w:proofErr w:type="spellEnd"/>
          </w:p>
        </w:tc>
      </w:tr>
      <w:tr w:rsidR="00B465C5" w:rsidRPr="00E8565A" w14:paraId="45C51872" w14:textId="77777777" w:rsidTr="00177101">
        <w:trPr>
          <w:jc w:val="center"/>
        </w:trPr>
        <w:tc>
          <w:tcPr>
            <w:tcW w:w="5485" w:type="dxa"/>
          </w:tcPr>
          <w:p w14:paraId="5B12DF7B" w14:textId="77777777" w:rsidR="00B465C5" w:rsidRPr="00667758" w:rsidRDefault="00E8565A" w:rsidP="00EF57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W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tefly associated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uatemala alphasatellite 2</w:t>
            </w:r>
          </w:p>
        </w:tc>
        <w:tc>
          <w:tcPr>
            <w:tcW w:w="1890" w:type="dxa"/>
          </w:tcPr>
          <w:p w14:paraId="7E1468BE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KT099170</w:t>
            </w:r>
          </w:p>
        </w:tc>
        <w:tc>
          <w:tcPr>
            <w:tcW w:w="2160" w:type="dxa"/>
          </w:tcPr>
          <w:p w14:paraId="700332E9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WfaGA</w:t>
            </w:r>
            <w:proofErr w:type="spellEnd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2</w:t>
            </w:r>
          </w:p>
        </w:tc>
      </w:tr>
      <w:tr w:rsidR="00B465C5" w:rsidRPr="00E8565A" w14:paraId="02B254C7" w14:textId="77777777" w:rsidTr="00177101">
        <w:trPr>
          <w:jc w:val="center"/>
        </w:trPr>
        <w:tc>
          <w:tcPr>
            <w:tcW w:w="5485" w:type="dxa"/>
          </w:tcPr>
          <w:p w14:paraId="3547945F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W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tefly associated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Puerto Rico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 1</w:t>
            </w:r>
          </w:p>
        </w:tc>
        <w:tc>
          <w:tcPr>
            <w:tcW w:w="1890" w:type="dxa"/>
          </w:tcPr>
          <w:p w14:paraId="1613DAE1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KT099173</w:t>
            </w:r>
          </w:p>
        </w:tc>
        <w:tc>
          <w:tcPr>
            <w:tcW w:w="2160" w:type="dxa"/>
          </w:tcPr>
          <w:p w14:paraId="12C09F77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WfaPRA</w:t>
            </w:r>
            <w:proofErr w:type="spellEnd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1</w:t>
            </w:r>
          </w:p>
        </w:tc>
      </w:tr>
      <w:tr w:rsidR="00B465C5" w:rsidRPr="00E8565A" w14:paraId="7EF23469" w14:textId="77777777" w:rsidTr="00177101">
        <w:trPr>
          <w:jc w:val="center"/>
        </w:trPr>
        <w:tc>
          <w:tcPr>
            <w:tcW w:w="5485" w:type="dxa"/>
          </w:tcPr>
          <w:p w14:paraId="0E6B00C8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eratum enation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</w:p>
        </w:tc>
        <w:tc>
          <w:tcPr>
            <w:tcW w:w="1890" w:type="dxa"/>
          </w:tcPr>
          <w:p w14:paraId="3A09ABC3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JX913532</w:t>
            </w:r>
          </w:p>
        </w:tc>
        <w:tc>
          <w:tcPr>
            <w:tcW w:w="2160" w:type="dxa"/>
          </w:tcPr>
          <w:p w14:paraId="200F1DAD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EA</w:t>
            </w:r>
          </w:p>
        </w:tc>
      </w:tr>
      <w:tr w:rsidR="00B465C5" w:rsidRPr="00E8565A" w14:paraId="0011C702" w14:textId="77777777" w:rsidTr="00177101">
        <w:trPr>
          <w:jc w:val="center"/>
        </w:trPr>
        <w:tc>
          <w:tcPr>
            <w:tcW w:w="5485" w:type="dxa"/>
          </w:tcPr>
          <w:p w14:paraId="2CD193AF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eratum yellow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ein alphasatellite</w:t>
            </w:r>
          </w:p>
        </w:tc>
        <w:tc>
          <w:tcPr>
            <w:tcW w:w="1890" w:type="dxa"/>
          </w:tcPr>
          <w:p w14:paraId="7F1B7E02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AJ238493</w:t>
            </w:r>
          </w:p>
        </w:tc>
        <w:tc>
          <w:tcPr>
            <w:tcW w:w="2160" w:type="dxa"/>
          </w:tcPr>
          <w:p w14:paraId="5CBDFFF8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YVA</w:t>
            </w:r>
          </w:p>
        </w:tc>
      </w:tr>
      <w:tr w:rsidR="00B465C5" w:rsidRPr="00E8565A" w14:paraId="1D3AFB37" w14:textId="77777777" w:rsidTr="00177101">
        <w:trPr>
          <w:jc w:val="center"/>
        </w:trPr>
        <w:tc>
          <w:tcPr>
            <w:tcW w:w="5485" w:type="dxa"/>
          </w:tcPr>
          <w:p w14:paraId="450C3925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eratum yellow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ein China alphasatellite</w:t>
            </w:r>
          </w:p>
        </w:tc>
        <w:tc>
          <w:tcPr>
            <w:tcW w:w="1890" w:type="dxa"/>
          </w:tcPr>
          <w:p w14:paraId="00F91ABC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KF785752</w:t>
            </w:r>
          </w:p>
        </w:tc>
        <w:tc>
          <w:tcPr>
            <w:tcW w:w="2160" w:type="dxa"/>
          </w:tcPr>
          <w:p w14:paraId="6F835AB0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YVCNA</w:t>
            </w:r>
          </w:p>
        </w:tc>
      </w:tr>
      <w:tr w:rsidR="00B465C5" w:rsidRPr="00E8565A" w14:paraId="0B537A59" w14:textId="77777777" w:rsidTr="00177101">
        <w:trPr>
          <w:jc w:val="center"/>
        </w:trPr>
        <w:tc>
          <w:tcPr>
            <w:tcW w:w="5485" w:type="dxa"/>
          </w:tcPr>
          <w:p w14:paraId="7AC433EF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eratum yellow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ein India alphasatellite</w:t>
            </w:r>
          </w:p>
        </w:tc>
        <w:tc>
          <w:tcPr>
            <w:tcW w:w="1890" w:type="dxa"/>
          </w:tcPr>
          <w:p w14:paraId="5409588D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JX570736</w:t>
            </w:r>
          </w:p>
        </w:tc>
        <w:tc>
          <w:tcPr>
            <w:tcW w:w="2160" w:type="dxa"/>
          </w:tcPr>
          <w:p w14:paraId="0596F577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YVIA</w:t>
            </w:r>
          </w:p>
        </w:tc>
      </w:tr>
      <w:tr w:rsidR="00B465C5" w:rsidRPr="00E8565A" w14:paraId="364317D3" w14:textId="77777777" w:rsidTr="00177101">
        <w:trPr>
          <w:jc w:val="center"/>
        </w:trPr>
        <w:tc>
          <w:tcPr>
            <w:tcW w:w="5485" w:type="dxa"/>
          </w:tcPr>
          <w:p w14:paraId="1C8970F1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endi</w:t>
            </w:r>
            <w:proofErr w:type="spellEnd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yellow vein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5FBE8166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N658716</w:t>
            </w:r>
          </w:p>
        </w:tc>
        <w:tc>
          <w:tcPr>
            <w:tcW w:w="2160" w:type="dxa"/>
          </w:tcPr>
          <w:p w14:paraId="2A771A92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hYVA</w:t>
            </w:r>
            <w:proofErr w:type="spellEnd"/>
          </w:p>
        </w:tc>
      </w:tr>
      <w:tr w:rsidR="00B465C5" w:rsidRPr="00E8565A" w14:paraId="524E12B3" w14:textId="77777777" w:rsidTr="00177101">
        <w:trPr>
          <w:jc w:val="center"/>
        </w:trPr>
        <w:tc>
          <w:tcPr>
            <w:tcW w:w="5485" w:type="dxa"/>
          </w:tcPr>
          <w:p w14:paraId="46F5C9C0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ssava mosaic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dagascar alphasatellite</w:t>
            </w:r>
          </w:p>
        </w:tc>
        <w:tc>
          <w:tcPr>
            <w:tcW w:w="1890" w:type="dxa"/>
          </w:tcPr>
          <w:p w14:paraId="5E49AB42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HE984148</w:t>
            </w:r>
          </w:p>
        </w:tc>
        <w:tc>
          <w:tcPr>
            <w:tcW w:w="2160" w:type="dxa"/>
          </w:tcPr>
          <w:p w14:paraId="4B3BDB04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MMGA</w:t>
            </w:r>
          </w:p>
        </w:tc>
      </w:tr>
      <w:tr w:rsidR="00B465C5" w:rsidRPr="00E8565A" w14:paraId="576898BD" w14:textId="77777777" w:rsidTr="00177101">
        <w:trPr>
          <w:jc w:val="center"/>
        </w:trPr>
        <w:tc>
          <w:tcPr>
            <w:tcW w:w="5485" w:type="dxa"/>
          </w:tcPr>
          <w:p w14:paraId="18304C99" w14:textId="77777777" w:rsidR="00B465C5" w:rsidRPr="00667758" w:rsidRDefault="00E8565A" w:rsidP="00EF5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illi leaf curl alphasatellite</w:t>
            </w:r>
          </w:p>
        </w:tc>
        <w:tc>
          <w:tcPr>
            <w:tcW w:w="1890" w:type="dxa"/>
          </w:tcPr>
          <w:p w14:paraId="0FF74ED2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KF471043</w:t>
            </w:r>
          </w:p>
        </w:tc>
        <w:tc>
          <w:tcPr>
            <w:tcW w:w="2160" w:type="dxa"/>
          </w:tcPr>
          <w:p w14:paraId="1D977B79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hLCuA</w:t>
            </w:r>
            <w:proofErr w:type="spellEnd"/>
          </w:p>
        </w:tc>
      </w:tr>
      <w:tr w:rsidR="00B465C5" w:rsidRPr="00E8565A" w14:paraId="3B951351" w14:textId="77777777" w:rsidTr="00177101">
        <w:trPr>
          <w:jc w:val="center"/>
        </w:trPr>
        <w:tc>
          <w:tcPr>
            <w:tcW w:w="5485" w:type="dxa"/>
          </w:tcPr>
          <w:p w14:paraId="62B864F2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tton leaf curl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gypt alphasatellite</w:t>
            </w:r>
          </w:p>
        </w:tc>
        <w:tc>
          <w:tcPr>
            <w:tcW w:w="1890" w:type="dxa"/>
          </w:tcPr>
          <w:p w14:paraId="57059365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AJ512960</w:t>
            </w:r>
          </w:p>
        </w:tc>
        <w:tc>
          <w:tcPr>
            <w:tcW w:w="2160" w:type="dxa"/>
          </w:tcPr>
          <w:p w14:paraId="0BF470B9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LCuEA</w:t>
            </w:r>
            <w:proofErr w:type="spellEnd"/>
          </w:p>
        </w:tc>
      </w:tr>
      <w:tr w:rsidR="00B465C5" w:rsidRPr="00E8565A" w14:paraId="5C71F971" w14:textId="77777777" w:rsidTr="00177101">
        <w:trPr>
          <w:jc w:val="center"/>
        </w:trPr>
        <w:tc>
          <w:tcPr>
            <w:tcW w:w="5485" w:type="dxa"/>
          </w:tcPr>
          <w:p w14:paraId="6112E769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tton leaf curl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ezira alphasatellite</w:t>
            </w:r>
          </w:p>
        </w:tc>
        <w:tc>
          <w:tcPr>
            <w:tcW w:w="1890" w:type="dxa"/>
          </w:tcPr>
          <w:p w14:paraId="2D4490F2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EU589450</w:t>
            </w:r>
          </w:p>
        </w:tc>
        <w:tc>
          <w:tcPr>
            <w:tcW w:w="2160" w:type="dxa"/>
          </w:tcPr>
          <w:p w14:paraId="3A7959AC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LCuGeA</w:t>
            </w:r>
            <w:proofErr w:type="spellEnd"/>
          </w:p>
        </w:tc>
      </w:tr>
      <w:tr w:rsidR="00B465C5" w:rsidRPr="00E8565A" w14:paraId="7B8041C0" w14:textId="77777777" w:rsidTr="00177101">
        <w:trPr>
          <w:jc w:val="center"/>
        </w:trPr>
        <w:tc>
          <w:tcPr>
            <w:tcW w:w="5485" w:type="dxa"/>
          </w:tcPr>
          <w:p w14:paraId="1B7B5BB7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tton leaf curl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ucknow alphasatellite</w:t>
            </w:r>
          </w:p>
        </w:tc>
        <w:tc>
          <w:tcPr>
            <w:tcW w:w="1890" w:type="dxa"/>
          </w:tcPr>
          <w:p w14:paraId="667A3207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HQ343234</w:t>
            </w:r>
          </w:p>
        </w:tc>
        <w:tc>
          <w:tcPr>
            <w:tcW w:w="2160" w:type="dxa"/>
          </w:tcPr>
          <w:p w14:paraId="78DE195F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LCuLuA</w:t>
            </w:r>
            <w:proofErr w:type="spellEnd"/>
          </w:p>
        </w:tc>
      </w:tr>
      <w:tr w:rsidR="00B465C5" w:rsidRPr="00E8565A" w14:paraId="406395CE" w14:textId="77777777" w:rsidTr="00177101">
        <w:trPr>
          <w:jc w:val="center"/>
        </w:trPr>
        <w:tc>
          <w:tcPr>
            <w:tcW w:w="5485" w:type="dxa"/>
          </w:tcPr>
          <w:p w14:paraId="026766DA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tton leaf curl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ultan alphasatellite</w:t>
            </w:r>
          </w:p>
        </w:tc>
        <w:tc>
          <w:tcPr>
            <w:tcW w:w="1890" w:type="dxa"/>
          </w:tcPr>
          <w:p w14:paraId="53E175A9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AJ132344</w:t>
            </w:r>
          </w:p>
        </w:tc>
        <w:tc>
          <w:tcPr>
            <w:tcW w:w="2160" w:type="dxa"/>
          </w:tcPr>
          <w:p w14:paraId="0B6BC4A5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LCuMuA</w:t>
            </w:r>
          </w:p>
        </w:tc>
      </w:tr>
      <w:tr w:rsidR="00B465C5" w:rsidRPr="00E8565A" w14:paraId="2F1ABDDC" w14:textId="77777777" w:rsidTr="00177101">
        <w:trPr>
          <w:jc w:val="center"/>
        </w:trPr>
        <w:tc>
          <w:tcPr>
            <w:tcW w:w="5485" w:type="dxa"/>
          </w:tcPr>
          <w:p w14:paraId="4776CB97" w14:textId="77777777" w:rsidR="00B465C5" w:rsidRPr="00667758" w:rsidRDefault="00EF5772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Gossypium </w:t>
            </w: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darwinii</w:t>
            </w:r>
            <w:proofErr w:type="spellEnd"/>
            <w:r w:rsidR="00E8565A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symptomless </w:t>
            </w: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336D2BD5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EU384623</w:t>
            </w:r>
          </w:p>
        </w:tc>
        <w:tc>
          <w:tcPr>
            <w:tcW w:w="2160" w:type="dxa"/>
          </w:tcPr>
          <w:p w14:paraId="7E376B42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DarSLA</w:t>
            </w:r>
          </w:p>
        </w:tc>
      </w:tr>
      <w:tr w:rsidR="00B465C5" w:rsidRPr="00E8565A" w14:paraId="4FD96E0E" w14:textId="77777777" w:rsidTr="00177101">
        <w:trPr>
          <w:jc w:val="center"/>
        </w:trPr>
        <w:tc>
          <w:tcPr>
            <w:tcW w:w="5485" w:type="dxa"/>
          </w:tcPr>
          <w:p w14:paraId="2FF27691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vastrum</w:t>
            </w:r>
            <w:proofErr w:type="spellEnd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yellow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mosaic </w:t>
            </w:r>
            <w:proofErr w:type="spellStart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03BB63C2" w14:textId="77777777" w:rsidR="00B465C5" w:rsidRPr="00667758" w:rsidRDefault="00B465C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AM236765</w:t>
            </w:r>
          </w:p>
        </w:tc>
        <w:tc>
          <w:tcPr>
            <w:tcW w:w="2160" w:type="dxa"/>
          </w:tcPr>
          <w:p w14:paraId="46EEBD1A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YA</w:t>
            </w:r>
          </w:p>
        </w:tc>
      </w:tr>
      <w:tr w:rsidR="00B465C5" w:rsidRPr="00E8565A" w14:paraId="4DC898C8" w14:textId="77777777" w:rsidTr="00177101">
        <w:trPr>
          <w:jc w:val="center"/>
        </w:trPr>
        <w:tc>
          <w:tcPr>
            <w:tcW w:w="5485" w:type="dxa"/>
          </w:tcPr>
          <w:p w14:paraId="635FE03B" w14:textId="77777777" w:rsidR="00B465C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vastrum</w:t>
            </w:r>
            <w:proofErr w:type="spellEnd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yellow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mosaic Cameroon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</w:p>
        </w:tc>
        <w:tc>
          <w:tcPr>
            <w:tcW w:w="1890" w:type="dxa"/>
          </w:tcPr>
          <w:p w14:paraId="702A2CC5" w14:textId="77777777" w:rsidR="00B465C5" w:rsidRPr="00667758" w:rsidRDefault="004E5BF5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N675297</w:t>
            </w:r>
          </w:p>
        </w:tc>
        <w:tc>
          <w:tcPr>
            <w:tcW w:w="2160" w:type="dxa"/>
          </w:tcPr>
          <w:p w14:paraId="1D046CA4" w14:textId="77777777" w:rsidR="00B465C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aYMCMA</w:t>
            </w:r>
            <w:proofErr w:type="spellEnd"/>
          </w:p>
        </w:tc>
      </w:tr>
      <w:tr w:rsidR="004E5BF5" w:rsidRPr="00E8565A" w14:paraId="08B5E824" w14:textId="77777777" w:rsidTr="00177101">
        <w:trPr>
          <w:jc w:val="center"/>
        </w:trPr>
        <w:tc>
          <w:tcPr>
            <w:tcW w:w="5485" w:type="dxa"/>
          </w:tcPr>
          <w:p w14:paraId="239A1C41" w14:textId="77777777" w:rsidR="004E5BF5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dilanthus</w:t>
            </w:r>
            <w:proofErr w:type="spellEnd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leaf curl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6A3ABD28" w14:textId="77777777" w:rsidR="004E5BF5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KX168428</w:t>
            </w:r>
          </w:p>
        </w:tc>
        <w:tc>
          <w:tcPr>
            <w:tcW w:w="2160" w:type="dxa"/>
          </w:tcPr>
          <w:p w14:paraId="6A7795AC" w14:textId="77777777" w:rsidR="004E5BF5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PeLCuA</w:t>
            </w:r>
            <w:proofErr w:type="spellEnd"/>
          </w:p>
        </w:tc>
      </w:tr>
      <w:tr w:rsidR="00FD7DAE" w:rsidRPr="00E8565A" w14:paraId="62D35199" w14:textId="77777777" w:rsidTr="00177101">
        <w:trPr>
          <w:jc w:val="center"/>
        </w:trPr>
        <w:tc>
          <w:tcPr>
            <w:tcW w:w="5485" w:type="dxa"/>
          </w:tcPr>
          <w:p w14:paraId="45975BD5" w14:textId="77777777" w:rsidR="00FD7DAE" w:rsidRPr="00667758" w:rsidRDefault="00E8565A" w:rsidP="00EF5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da</w:t>
            </w:r>
            <w:proofErr w:type="spellEnd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leaf curl </w:t>
            </w:r>
            <w:proofErr w:type="spellStart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5AAAE167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R772088</w:t>
            </w:r>
          </w:p>
        </w:tc>
        <w:tc>
          <w:tcPr>
            <w:tcW w:w="2160" w:type="dxa"/>
          </w:tcPr>
          <w:p w14:paraId="68962341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iLCuA</w:t>
            </w:r>
            <w:proofErr w:type="spellEnd"/>
          </w:p>
        </w:tc>
      </w:tr>
      <w:tr w:rsidR="00FD7DAE" w:rsidRPr="00E8565A" w14:paraId="524B5CE6" w14:textId="77777777" w:rsidTr="00177101">
        <w:trPr>
          <w:jc w:val="center"/>
        </w:trPr>
        <w:tc>
          <w:tcPr>
            <w:tcW w:w="5485" w:type="dxa"/>
          </w:tcPr>
          <w:p w14:paraId="5FEE4461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ida</w:t>
            </w:r>
            <w:proofErr w:type="spellEnd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yellow vein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ietnam alphasatellite</w:t>
            </w:r>
          </w:p>
        </w:tc>
        <w:tc>
          <w:tcPr>
            <w:tcW w:w="1890" w:type="dxa"/>
          </w:tcPr>
          <w:p w14:paraId="52C2295C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DQ641718</w:t>
            </w:r>
          </w:p>
        </w:tc>
        <w:tc>
          <w:tcPr>
            <w:tcW w:w="2160" w:type="dxa"/>
          </w:tcPr>
          <w:p w14:paraId="7DB98C61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iYVVA</w:t>
            </w:r>
            <w:proofErr w:type="spellEnd"/>
          </w:p>
        </w:tc>
      </w:tr>
      <w:tr w:rsidR="00FD7DAE" w:rsidRPr="00E8565A" w14:paraId="33FEFF17" w14:textId="77777777" w:rsidTr="00177101">
        <w:trPr>
          <w:jc w:val="center"/>
        </w:trPr>
        <w:tc>
          <w:tcPr>
            <w:tcW w:w="5485" w:type="dxa"/>
          </w:tcPr>
          <w:p w14:paraId="3037C08B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nflower leaf curl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Karnataka alphasatellite</w:t>
            </w:r>
          </w:p>
        </w:tc>
        <w:tc>
          <w:tcPr>
            <w:tcW w:w="1890" w:type="dxa"/>
          </w:tcPr>
          <w:p w14:paraId="65E257EE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JX569789</w:t>
            </w:r>
          </w:p>
        </w:tc>
        <w:tc>
          <w:tcPr>
            <w:tcW w:w="2160" w:type="dxa"/>
          </w:tcPr>
          <w:p w14:paraId="37543195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LCuKaA</w:t>
            </w:r>
            <w:proofErr w:type="spellEnd"/>
          </w:p>
        </w:tc>
      </w:tr>
      <w:tr w:rsidR="00FD7DAE" w:rsidRPr="00E8565A" w14:paraId="32074076" w14:textId="77777777" w:rsidTr="00177101">
        <w:trPr>
          <w:jc w:val="center"/>
        </w:trPr>
        <w:tc>
          <w:tcPr>
            <w:tcW w:w="5485" w:type="dxa"/>
          </w:tcPr>
          <w:p w14:paraId="588CE6A7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nedrella</w:t>
            </w:r>
            <w:proofErr w:type="spellEnd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leaf curl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30797195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KJ939346</w:t>
            </w:r>
          </w:p>
        </w:tc>
        <w:tc>
          <w:tcPr>
            <w:tcW w:w="2160" w:type="dxa"/>
          </w:tcPr>
          <w:p w14:paraId="3E071D99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yLCuA</w:t>
            </w:r>
            <w:proofErr w:type="spellEnd"/>
          </w:p>
        </w:tc>
      </w:tr>
      <w:tr w:rsidR="00FD7DAE" w:rsidRPr="00E8565A" w14:paraId="49553946" w14:textId="77777777" w:rsidTr="00177101">
        <w:trPr>
          <w:jc w:val="center"/>
        </w:trPr>
        <w:tc>
          <w:tcPr>
            <w:tcW w:w="5485" w:type="dxa"/>
          </w:tcPr>
          <w:p w14:paraId="5B40CC74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bacco curly shoot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</w:p>
        </w:tc>
        <w:tc>
          <w:tcPr>
            <w:tcW w:w="1890" w:type="dxa"/>
          </w:tcPr>
          <w:p w14:paraId="5FF052F5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HQ407396</w:t>
            </w:r>
          </w:p>
        </w:tc>
        <w:tc>
          <w:tcPr>
            <w:tcW w:w="2160" w:type="dxa"/>
          </w:tcPr>
          <w:p w14:paraId="21AB7286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bCSA</w:t>
            </w:r>
            <w:proofErr w:type="spellEnd"/>
          </w:p>
        </w:tc>
      </w:tr>
      <w:tr w:rsidR="00FD7DAE" w:rsidRPr="00E8565A" w14:paraId="54C0457C" w14:textId="77777777" w:rsidTr="00177101">
        <w:trPr>
          <w:jc w:val="center"/>
        </w:trPr>
        <w:tc>
          <w:tcPr>
            <w:tcW w:w="5485" w:type="dxa"/>
          </w:tcPr>
          <w:p w14:paraId="65830DEA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mato leaf curl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Buea</w:t>
            </w:r>
            <w:proofErr w:type="spellEnd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6FB9C1E4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N675299</w:t>
            </w:r>
          </w:p>
        </w:tc>
        <w:tc>
          <w:tcPr>
            <w:tcW w:w="2160" w:type="dxa"/>
          </w:tcPr>
          <w:p w14:paraId="445039A5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oLCuBuA</w:t>
            </w:r>
            <w:proofErr w:type="spellEnd"/>
          </w:p>
        </w:tc>
      </w:tr>
      <w:tr w:rsidR="00FD7DAE" w:rsidRPr="00E8565A" w14:paraId="47F60D9D" w14:textId="77777777" w:rsidTr="00177101">
        <w:trPr>
          <w:jc w:val="center"/>
        </w:trPr>
        <w:tc>
          <w:tcPr>
            <w:tcW w:w="5485" w:type="dxa"/>
          </w:tcPr>
          <w:p w14:paraId="6F367804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mato leaf curl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ameroon alphasatellite</w:t>
            </w:r>
          </w:p>
        </w:tc>
        <w:tc>
          <w:tcPr>
            <w:tcW w:w="1890" w:type="dxa"/>
          </w:tcPr>
          <w:p w14:paraId="17A726B8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N675296</w:t>
            </w:r>
          </w:p>
        </w:tc>
        <w:tc>
          <w:tcPr>
            <w:tcW w:w="2160" w:type="dxa"/>
          </w:tcPr>
          <w:p w14:paraId="02851EAA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oLCuCMA</w:t>
            </w:r>
            <w:proofErr w:type="spellEnd"/>
          </w:p>
        </w:tc>
      </w:tr>
      <w:tr w:rsidR="00FD7DAE" w:rsidRPr="00E8565A" w14:paraId="54C90A71" w14:textId="77777777" w:rsidTr="00177101">
        <w:trPr>
          <w:jc w:val="center"/>
        </w:trPr>
        <w:tc>
          <w:tcPr>
            <w:tcW w:w="5485" w:type="dxa"/>
          </w:tcPr>
          <w:p w14:paraId="4575202C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mato yellow leaf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url China alphasatellite</w:t>
            </w:r>
          </w:p>
        </w:tc>
        <w:tc>
          <w:tcPr>
            <w:tcW w:w="1890" w:type="dxa"/>
          </w:tcPr>
          <w:p w14:paraId="39600430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AM749493</w:t>
            </w:r>
          </w:p>
        </w:tc>
        <w:tc>
          <w:tcPr>
            <w:tcW w:w="2160" w:type="dxa"/>
          </w:tcPr>
          <w:p w14:paraId="338D74DD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YLCuCA</w:t>
            </w:r>
            <w:proofErr w:type="spellEnd"/>
          </w:p>
        </w:tc>
      </w:tr>
      <w:tr w:rsidR="00FD7DAE" w:rsidRPr="00E8565A" w14:paraId="3A8E99BE" w14:textId="77777777" w:rsidTr="00177101">
        <w:trPr>
          <w:jc w:val="center"/>
        </w:trPr>
        <w:tc>
          <w:tcPr>
            <w:tcW w:w="5485" w:type="dxa"/>
          </w:tcPr>
          <w:p w14:paraId="3FA267D1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mato yellow leaf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curl Thailand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</w:p>
        </w:tc>
        <w:tc>
          <w:tcPr>
            <w:tcW w:w="1890" w:type="dxa"/>
          </w:tcPr>
          <w:p w14:paraId="5475A3CD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AJ579359</w:t>
            </w:r>
          </w:p>
        </w:tc>
        <w:tc>
          <w:tcPr>
            <w:tcW w:w="2160" w:type="dxa"/>
          </w:tcPr>
          <w:p w14:paraId="4019D85F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YLCuTHA</w:t>
            </w:r>
            <w:proofErr w:type="spellEnd"/>
          </w:p>
        </w:tc>
      </w:tr>
      <w:tr w:rsidR="00FD7DAE" w:rsidRPr="00E8565A" w14:paraId="21BC9C44" w14:textId="77777777" w:rsidTr="00177101">
        <w:trPr>
          <w:jc w:val="center"/>
        </w:trPr>
        <w:tc>
          <w:tcPr>
            <w:tcW w:w="5485" w:type="dxa"/>
          </w:tcPr>
          <w:p w14:paraId="0BACD0B7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mato yellow leaf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url Yunnan alphasatellite</w:t>
            </w:r>
          </w:p>
        </w:tc>
        <w:tc>
          <w:tcPr>
            <w:tcW w:w="1890" w:type="dxa"/>
          </w:tcPr>
          <w:p w14:paraId="7FCFA2EA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KX759649</w:t>
            </w:r>
          </w:p>
        </w:tc>
        <w:tc>
          <w:tcPr>
            <w:tcW w:w="2160" w:type="dxa"/>
          </w:tcPr>
          <w:p w14:paraId="5BA9F22D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YLCuYA</w:t>
            </w:r>
            <w:proofErr w:type="spellEnd"/>
          </w:p>
        </w:tc>
      </w:tr>
      <w:tr w:rsidR="00FD7DAE" w:rsidRPr="00E8565A" w14:paraId="6440AC4B" w14:textId="77777777" w:rsidTr="00177101">
        <w:trPr>
          <w:jc w:val="center"/>
        </w:trPr>
        <w:tc>
          <w:tcPr>
            <w:tcW w:w="5485" w:type="dxa"/>
          </w:tcPr>
          <w:p w14:paraId="5BC3901A" w14:textId="77777777" w:rsidR="00FD7DAE" w:rsidRPr="00667758" w:rsidRDefault="00EF5772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Gossypium </w:t>
            </w: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ustelinum</w:t>
            </w:r>
            <w:proofErr w:type="spellEnd"/>
            <w:r w:rsidR="00E8565A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symptomless </w:t>
            </w: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787C2682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EU384656</w:t>
            </w:r>
          </w:p>
        </w:tc>
        <w:tc>
          <w:tcPr>
            <w:tcW w:w="2160" w:type="dxa"/>
          </w:tcPr>
          <w:p w14:paraId="4DDE4D1A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MusSLA</w:t>
            </w:r>
            <w:proofErr w:type="spellEnd"/>
          </w:p>
        </w:tc>
      </w:tr>
      <w:tr w:rsidR="00FD7DAE" w:rsidRPr="00E8565A" w14:paraId="64698641" w14:textId="77777777" w:rsidTr="00177101">
        <w:trPr>
          <w:jc w:val="center"/>
        </w:trPr>
        <w:tc>
          <w:tcPr>
            <w:tcW w:w="5485" w:type="dxa"/>
          </w:tcPr>
          <w:p w14:paraId="201EAEE3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llyhock yellow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ein alphasatellite</w:t>
            </w:r>
          </w:p>
        </w:tc>
        <w:tc>
          <w:tcPr>
            <w:tcW w:w="1890" w:type="dxa"/>
          </w:tcPr>
          <w:p w14:paraId="5427F4AF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R772086</w:t>
            </w:r>
          </w:p>
        </w:tc>
        <w:tc>
          <w:tcPr>
            <w:tcW w:w="2160" w:type="dxa"/>
          </w:tcPr>
          <w:p w14:paraId="1BE2BC96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HoYVA</w:t>
            </w:r>
            <w:proofErr w:type="spellEnd"/>
          </w:p>
        </w:tc>
      </w:tr>
      <w:tr w:rsidR="00FD7DAE" w:rsidRPr="00E8565A" w14:paraId="448DA2AF" w14:textId="77777777" w:rsidTr="00177101">
        <w:trPr>
          <w:jc w:val="center"/>
        </w:trPr>
        <w:tc>
          <w:tcPr>
            <w:tcW w:w="5485" w:type="dxa"/>
          </w:tcPr>
          <w:p w14:paraId="3F505B8E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sta yellow vein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osaic alphasatellite</w:t>
            </w:r>
          </w:p>
        </w:tc>
        <w:tc>
          <w:tcPr>
            <w:tcW w:w="1890" w:type="dxa"/>
          </w:tcPr>
          <w:p w14:paraId="08D53EAA" w14:textId="77777777" w:rsidR="00FD7DAE" w:rsidRPr="00667758" w:rsidRDefault="00FD7DAE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JX183090</w:t>
            </w:r>
          </w:p>
        </w:tc>
        <w:tc>
          <w:tcPr>
            <w:tcW w:w="2160" w:type="dxa"/>
          </w:tcPr>
          <w:p w14:paraId="77D1BEB2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eYVMA</w:t>
            </w:r>
            <w:proofErr w:type="spellEnd"/>
          </w:p>
        </w:tc>
      </w:tr>
      <w:tr w:rsidR="00FD7DAE" w:rsidRPr="00E8565A" w14:paraId="21514071" w14:textId="77777777" w:rsidTr="00177101">
        <w:trPr>
          <w:jc w:val="center"/>
        </w:trPr>
        <w:tc>
          <w:tcPr>
            <w:tcW w:w="5485" w:type="dxa"/>
          </w:tcPr>
          <w:p w14:paraId="08A6DC55" w14:textId="77777777" w:rsidR="00FD7DAE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kra enation leaf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url alphasatellite</w:t>
            </w:r>
          </w:p>
        </w:tc>
        <w:tc>
          <w:tcPr>
            <w:tcW w:w="1890" w:type="dxa"/>
          </w:tcPr>
          <w:p w14:paraId="045F6AAB" w14:textId="77777777" w:rsidR="00FD7DAE" w:rsidRPr="00667758" w:rsidRDefault="008E5EF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HF546575</w:t>
            </w:r>
          </w:p>
        </w:tc>
        <w:tc>
          <w:tcPr>
            <w:tcW w:w="2160" w:type="dxa"/>
          </w:tcPr>
          <w:p w14:paraId="5B8BE807" w14:textId="77777777" w:rsidR="00FD7DAE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EnLCuA</w:t>
            </w:r>
            <w:proofErr w:type="spellEnd"/>
          </w:p>
        </w:tc>
      </w:tr>
      <w:tr w:rsidR="008E5EFD" w:rsidRPr="00E8565A" w14:paraId="67EF5AA2" w14:textId="77777777" w:rsidTr="00177101">
        <w:trPr>
          <w:jc w:val="center"/>
        </w:trPr>
        <w:tc>
          <w:tcPr>
            <w:tcW w:w="5485" w:type="dxa"/>
          </w:tcPr>
          <w:p w14:paraId="4521F81B" w14:textId="77777777" w:rsidR="008E5EFD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kra yellow crinkle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ameroon alphasatellite</w:t>
            </w:r>
          </w:p>
        </w:tc>
        <w:tc>
          <w:tcPr>
            <w:tcW w:w="1890" w:type="dxa"/>
          </w:tcPr>
          <w:p w14:paraId="43380178" w14:textId="77777777" w:rsidR="008E5EFD" w:rsidRPr="00667758" w:rsidRDefault="008E5EF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FN675285</w:t>
            </w:r>
          </w:p>
        </w:tc>
        <w:tc>
          <w:tcPr>
            <w:tcW w:w="2160" w:type="dxa"/>
          </w:tcPr>
          <w:p w14:paraId="569D3461" w14:textId="77777777" w:rsidR="008E5EFD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kYCCA</w:t>
            </w:r>
            <w:proofErr w:type="spellEnd"/>
          </w:p>
        </w:tc>
      </w:tr>
      <w:tr w:rsidR="008E5EFD" w:rsidRPr="00E8565A" w14:paraId="4EC1F568" w14:textId="77777777" w:rsidTr="00177101">
        <w:trPr>
          <w:jc w:val="center"/>
        </w:trPr>
        <w:tc>
          <w:tcPr>
            <w:tcW w:w="5485" w:type="dxa"/>
          </w:tcPr>
          <w:p w14:paraId="6474DA2E" w14:textId="77777777" w:rsidR="008E5EFD" w:rsidRPr="00667758" w:rsidRDefault="00E8565A" w:rsidP="00E856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lastRenderedPageBreak/>
              <w:t>V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ernonia yellow</w:t>
            </w:r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EF5772"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ein Fujian alphasatellite</w:t>
            </w:r>
          </w:p>
        </w:tc>
        <w:tc>
          <w:tcPr>
            <w:tcW w:w="1890" w:type="dxa"/>
          </w:tcPr>
          <w:p w14:paraId="71E3150A" w14:textId="77777777" w:rsidR="008E5EFD" w:rsidRPr="00667758" w:rsidRDefault="008E5EF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KC959931</w:t>
            </w:r>
          </w:p>
        </w:tc>
        <w:tc>
          <w:tcPr>
            <w:tcW w:w="2160" w:type="dxa"/>
          </w:tcPr>
          <w:p w14:paraId="2FAB03EA" w14:textId="77777777" w:rsidR="008E5EFD" w:rsidRPr="00667758" w:rsidRDefault="00EB1F0D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VeYVFA</w:t>
            </w:r>
            <w:proofErr w:type="spellEnd"/>
          </w:p>
        </w:tc>
      </w:tr>
      <w:tr w:rsidR="008E5EFD" w:rsidRPr="00E8565A" w14:paraId="2ECA8F9A" w14:textId="77777777" w:rsidTr="00177101">
        <w:trPr>
          <w:jc w:val="center"/>
        </w:trPr>
        <w:tc>
          <w:tcPr>
            <w:tcW w:w="5485" w:type="dxa"/>
          </w:tcPr>
          <w:p w14:paraId="01F088FA" w14:textId="77777777" w:rsidR="008E5EFD" w:rsidRPr="00667758" w:rsidRDefault="00EF5772" w:rsidP="00EF5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Cotton leaf curl Multan alphasatellite</w:t>
            </w:r>
          </w:p>
        </w:tc>
        <w:tc>
          <w:tcPr>
            <w:tcW w:w="1890" w:type="dxa"/>
          </w:tcPr>
          <w:p w14:paraId="03C38B68" w14:textId="77777777" w:rsidR="008E5EFD" w:rsidRPr="00667758" w:rsidRDefault="00EF5772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MG373558</w:t>
            </w:r>
          </w:p>
        </w:tc>
        <w:tc>
          <w:tcPr>
            <w:tcW w:w="2160" w:type="dxa"/>
          </w:tcPr>
          <w:p w14:paraId="7FC7CB2E" w14:textId="77777777" w:rsidR="008E5EFD" w:rsidRPr="00667758" w:rsidRDefault="00EF5772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CLCuMuA</w:t>
            </w:r>
          </w:p>
        </w:tc>
      </w:tr>
      <w:tr w:rsidR="008E5EFD" w:rsidRPr="00E8565A" w14:paraId="6E3B3125" w14:textId="77777777" w:rsidTr="00177101">
        <w:trPr>
          <w:jc w:val="center"/>
        </w:trPr>
        <w:tc>
          <w:tcPr>
            <w:tcW w:w="5485" w:type="dxa"/>
          </w:tcPr>
          <w:p w14:paraId="2BF3C0DE" w14:textId="77777777" w:rsidR="008E5EFD" w:rsidRPr="00667758" w:rsidRDefault="00EF5772" w:rsidP="00EF5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Gossopium</w:t>
            </w:r>
            <w:proofErr w:type="spellEnd"/>
            <w:r w:rsidRPr="00667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darwinii</w:t>
            </w:r>
            <w:proofErr w:type="spellEnd"/>
            <w:r w:rsidRPr="00667758">
              <w:rPr>
                <w:rFonts w:ascii="Times New Roman" w:hAnsi="Times New Roman" w:cs="Times New Roman"/>
                <w:sz w:val="24"/>
                <w:szCs w:val="24"/>
              </w:rPr>
              <w:t xml:space="preserve"> symptomless </w:t>
            </w:r>
            <w:proofErr w:type="spellStart"/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alphasatellite</w:t>
            </w:r>
            <w:proofErr w:type="spellEnd"/>
          </w:p>
        </w:tc>
        <w:tc>
          <w:tcPr>
            <w:tcW w:w="1890" w:type="dxa"/>
          </w:tcPr>
          <w:p w14:paraId="413AC7C9" w14:textId="77777777" w:rsidR="008E5EFD" w:rsidRPr="00667758" w:rsidRDefault="00EF5772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MG373559</w:t>
            </w:r>
          </w:p>
        </w:tc>
        <w:tc>
          <w:tcPr>
            <w:tcW w:w="2160" w:type="dxa"/>
          </w:tcPr>
          <w:p w14:paraId="070F3A46" w14:textId="77777777" w:rsidR="008E5EFD" w:rsidRPr="00667758" w:rsidRDefault="00EF5772" w:rsidP="00EF5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758">
              <w:rPr>
                <w:rFonts w:ascii="Times New Roman" w:hAnsi="Times New Roman" w:cs="Times New Roman"/>
                <w:sz w:val="24"/>
                <w:szCs w:val="24"/>
              </w:rPr>
              <w:t>GDarSLA</w:t>
            </w:r>
          </w:p>
        </w:tc>
      </w:tr>
    </w:tbl>
    <w:p w14:paraId="6FD94E9A" w14:textId="77777777" w:rsidR="00EF5772" w:rsidRDefault="00EF5772" w:rsidP="00924E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A95504" w14:textId="77777777" w:rsidR="00F70B80" w:rsidRDefault="003020C4" w:rsidP="00924E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70B80">
        <w:rPr>
          <w:rFonts w:ascii="Times New Roman" w:hAnsi="Times New Roman" w:cs="Times New Roman"/>
          <w:sz w:val="24"/>
          <w:szCs w:val="24"/>
        </w:rPr>
        <w:t xml:space="preserve">S2: List of </w:t>
      </w:r>
      <w:proofErr w:type="spellStart"/>
      <w:r w:rsidR="00F70B80">
        <w:rPr>
          <w:rFonts w:ascii="Times New Roman" w:hAnsi="Times New Roman" w:cs="Times New Roman"/>
          <w:sz w:val="24"/>
          <w:szCs w:val="24"/>
        </w:rPr>
        <w:t>CLCuMuA</w:t>
      </w:r>
      <w:proofErr w:type="spellEnd"/>
      <w:r w:rsidR="00F70B8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70B80">
        <w:rPr>
          <w:rFonts w:ascii="Times New Roman" w:hAnsi="Times New Roman" w:cs="Times New Roman"/>
          <w:sz w:val="24"/>
          <w:szCs w:val="24"/>
        </w:rPr>
        <w:t>GDarSLA</w:t>
      </w:r>
      <w:proofErr w:type="spellEnd"/>
      <w:r w:rsidR="00F70B80">
        <w:rPr>
          <w:rFonts w:ascii="Times New Roman" w:hAnsi="Times New Roman" w:cs="Times New Roman"/>
          <w:sz w:val="24"/>
          <w:szCs w:val="24"/>
        </w:rPr>
        <w:t xml:space="preserve"> used for the genetic variability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575"/>
      </w:tblGrid>
      <w:tr w:rsidR="00F70B80" w14:paraId="3BF4EEED" w14:textId="77777777" w:rsidTr="002E73F2">
        <w:tc>
          <w:tcPr>
            <w:tcW w:w="3775" w:type="dxa"/>
          </w:tcPr>
          <w:p w14:paraId="412F6A06" w14:textId="77777777" w:rsidR="00F70B80" w:rsidRPr="007C4A75" w:rsidRDefault="00F70B80" w:rsidP="007C4A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4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satellite molecules</w:t>
            </w:r>
          </w:p>
        </w:tc>
        <w:tc>
          <w:tcPr>
            <w:tcW w:w="5575" w:type="dxa"/>
          </w:tcPr>
          <w:p w14:paraId="53032D7D" w14:textId="77777777" w:rsidR="00F70B80" w:rsidRPr="007C4A75" w:rsidRDefault="000D0CB4" w:rsidP="007C4A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CBI GenBank </w:t>
            </w:r>
            <w:r w:rsidR="00F70B80" w:rsidRPr="007C4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.</w:t>
            </w:r>
          </w:p>
        </w:tc>
      </w:tr>
      <w:tr w:rsidR="00F70B80" w14:paraId="5886B4AD" w14:textId="77777777" w:rsidTr="002E73F2">
        <w:tc>
          <w:tcPr>
            <w:tcW w:w="3775" w:type="dxa"/>
          </w:tcPr>
          <w:p w14:paraId="3E7EBDC2" w14:textId="77777777" w:rsidR="00F70B80" w:rsidRDefault="00F70B80" w:rsidP="00924E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tton leaf curl Multan alphasatellite (CLCuMuA)</w:t>
            </w:r>
          </w:p>
        </w:tc>
        <w:tc>
          <w:tcPr>
            <w:tcW w:w="5575" w:type="dxa"/>
          </w:tcPr>
          <w:p w14:paraId="1F429624" w14:textId="77777777" w:rsidR="00F70B80" w:rsidRDefault="00490F87" w:rsidP="00924E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T037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T037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T0370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W1669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W1669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W1669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W4145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T9668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T9668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T9668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N922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MK3572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90F87">
              <w:rPr>
                <w:rFonts w:ascii="Times New Roman" w:hAnsi="Times New Roman" w:cs="Times New Roman"/>
                <w:sz w:val="24"/>
                <w:szCs w:val="24"/>
              </w:rPr>
              <w:t>LT8400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G735452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G735451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F289498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450227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7042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0287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0286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0285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0284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0283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0282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0281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0280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510279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G373554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T608337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H252995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F344548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F344547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F344546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F141740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F141735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F141734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F141733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MF141732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86537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408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407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406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405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404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403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402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401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400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399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398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397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F3BF9" w:rsidRPr="000F3BF9">
              <w:rPr>
                <w:rFonts w:ascii="Times New Roman" w:hAnsi="Times New Roman" w:cs="Times New Roman"/>
                <w:sz w:val="24"/>
                <w:szCs w:val="24"/>
              </w:rPr>
              <w:t>LN870396</w:t>
            </w:r>
            <w:r w:rsidR="000F3B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0395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0394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0393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0392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0390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0389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0388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0387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0386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66264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KX656851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KX656846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KX656845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KX656844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KX656843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31972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31971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31970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31969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31968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31967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31966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53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52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47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46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45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44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43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42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41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N829140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9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8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7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6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5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4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3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2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1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29130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KY783480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10541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310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309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307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306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302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301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300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299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298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297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296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295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LN874294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HG934819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HG934817</w:t>
            </w:r>
            <w:r w:rsidR="00404C2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4C2E" w:rsidRPr="00404C2E">
              <w:rPr>
                <w:rFonts w:ascii="Times New Roman" w:hAnsi="Times New Roman" w:cs="Times New Roman"/>
                <w:sz w:val="24"/>
                <w:szCs w:val="24"/>
              </w:rPr>
              <w:t>HG934818</w:t>
            </w:r>
            <w:r w:rsidR="00FB05A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98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96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95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94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93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92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88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87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86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85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84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83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N713482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LT615045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R816015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R816014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R816013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R816011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R816010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R816009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R816008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G934391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R816017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R816016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F564605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F564602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F564601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F564600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979548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979546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978348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978347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978346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978345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966424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965684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965680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J028212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KC305093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FR873573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FR873572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FR873571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599399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HE599398</w:t>
            </w:r>
            <w:r w:rsidR="0087055B">
              <w:rPr>
                <w:rFonts w:ascii="Times New Roman" w:hAnsi="Times New Roman" w:cs="Times New Roman"/>
                <w:sz w:val="24"/>
                <w:szCs w:val="24"/>
              </w:rPr>
              <w:t xml:space="preserve">,     </w:t>
            </w:r>
            <w:r w:rsidR="0087055B" w:rsidRPr="0087055B">
              <w:rPr>
                <w:rFonts w:ascii="Times New Roman" w:hAnsi="Times New Roman" w:cs="Times New Roman"/>
                <w:sz w:val="24"/>
                <w:szCs w:val="24"/>
              </w:rPr>
              <w:t>FR877532</w:t>
            </w:r>
          </w:p>
        </w:tc>
      </w:tr>
      <w:tr w:rsidR="00F70B80" w14:paraId="234D0DE3" w14:textId="77777777" w:rsidTr="002E73F2">
        <w:tc>
          <w:tcPr>
            <w:tcW w:w="3775" w:type="dxa"/>
          </w:tcPr>
          <w:p w14:paraId="42CE2345" w14:textId="77777777" w:rsidR="00F70B80" w:rsidRDefault="00F70B80" w:rsidP="00924E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ssop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rwin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les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phasatell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DarSLA)</w:t>
            </w:r>
          </w:p>
        </w:tc>
        <w:tc>
          <w:tcPr>
            <w:tcW w:w="5575" w:type="dxa"/>
          </w:tcPr>
          <w:p w14:paraId="792BE069" w14:textId="77777777" w:rsidR="00116712" w:rsidRDefault="00A64EFD" w:rsidP="001167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LT6150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T0370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T037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T0370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T9668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T9668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T9668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H7604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H7604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H8178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64EFD">
              <w:rPr>
                <w:rFonts w:ascii="Times New Roman" w:hAnsi="Times New Roman" w:cs="Times New Roman"/>
                <w:sz w:val="24"/>
                <w:szCs w:val="24"/>
              </w:rPr>
              <w:t>MH5170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H517038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H517037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H517036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H517035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H517034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H517032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G373559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F683830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LT549471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F141744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F141743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F141742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F141741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F141738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F929032</w:t>
            </w:r>
            <w:r w:rsidR="009858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58EE" w:rsidRPr="009858EE">
              <w:rPr>
                <w:rFonts w:ascii="Times New Roman" w:hAnsi="Times New Roman" w:cs="Times New Roman"/>
                <w:sz w:val="24"/>
                <w:szCs w:val="24"/>
              </w:rPr>
              <w:t>MF929023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KX656852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KX656842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KX656841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KX656840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KX656839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KX656838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KX656836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LN829158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LN713497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LN811058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LN811057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LN874305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LN874303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HG934799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HG530128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KT390426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HE972276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HE965679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HE965678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KM103525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FR877536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FR877533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FR772092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FR772084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6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U384651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50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49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48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47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46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45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43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42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41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40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39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38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37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36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34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33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32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30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9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8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7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5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4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3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2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1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20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9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8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7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6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5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4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3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2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1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10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09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07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EU384606</w:t>
            </w:r>
            <w:r w:rsidR="001167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77A3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E73F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16712" w:rsidRPr="00116712">
              <w:rPr>
                <w:rFonts w:ascii="Times New Roman" w:hAnsi="Times New Roman" w:cs="Times New Roman"/>
                <w:sz w:val="24"/>
                <w:szCs w:val="24"/>
              </w:rPr>
              <w:t>FJ218493</w:t>
            </w:r>
          </w:p>
        </w:tc>
      </w:tr>
    </w:tbl>
    <w:p w14:paraId="5E1A8D1D" w14:textId="77777777" w:rsidR="00633F1C" w:rsidRDefault="00633F1C" w:rsidP="00924E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A46E99" w14:textId="77777777" w:rsidR="005D7928" w:rsidRPr="00633F1C" w:rsidRDefault="003020C4" w:rsidP="00633F1C"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30C35">
        <w:rPr>
          <w:rFonts w:ascii="Times New Roman" w:hAnsi="Times New Roman" w:cs="Times New Roman"/>
          <w:sz w:val="24"/>
          <w:szCs w:val="24"/>
        </w:rPr>
        <w:t xml:space="preserve">S3: List of primers used for the </w:t>
      </w:r>
      <w:proofErr w:type="spellStart"/>
      <w:r w:rsidR="00633F1C">
        <w:rPr>
          <w:rFonts w:ascii="Times New Roman" w:hAnsi="Times New Roman" w:cs="Times New Roman"/>
          <w:sz w:val="24"/>
          <w:szCs w:val="24"/>
        </w:rPr>
        <w:t>q</w:t>
      </w:r>
      <w:r w:rsidR="00F30C35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F30C35">
        <w:rPr>
          <w:rFonts w:ascii="Times New Roman" w:hAnsi="Times New Roman" w:cs="Times New Roman"/>
          <w:sz w:val="24"/>
          <w:szCs w:val="24"/>
        </w:rPr>
        <w:t>-PCR</w:t>
      </w:r>
      <w:r w:rsidR="00633F1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53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07"/>
        <w:gridCol w:w="1387"/>
        <w:gridCol w:w="4187"/>
        <w:gridCol w:w="574"/>
        <w:gridCol w:w="981"/>
        <w:gridCol w:w="894"/>
      </w:tblGrid>
      <w:tr w:rsidR="00633F1C" w:rsidRPr="00633F1C" w14:paraId="4E81AEC2" w14:textId="77777777" w:rsidTr="00633F1C">
        <w:trPr>
          <w:trHeight w:val="1266"/>
        </w:trPr>
        <w:tc>
          <w:tcPr>
            <w:tcW w:w="1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33ADFD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Viral Molecule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0FA6848D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Primers 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0237CD33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Primers  Sequences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31C7C4F1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Tm</w:t>
            </w:r>
          </w:p>
          <w:p w14:paraId="57DB19DC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(</w:t>
            </w: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  <w:lang w:eastAsia="en-IN"/>
              </w:rPr>
              <w:t>ο</w:t>
            </w: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C)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0B7BE245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Percent GC content.</w:t>
            </w:r>
          </w:p>
          <w:p w14:paraId="2AA42046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(%)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7576E189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Length of the primer</w:t>
            </w:r>
          </w:p>
          <w:p w14:paraId="6CB7493E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(bp)</w:t>
            </w:r>
          </w:p>
        </w:tc>
      </w:tr>
      <w:tr w:rsidR="00633F1C" w:rsidRPr="00633F1C" w14:paraId="2FEAA71D" w14:textId="77777777" w:rsidTr="00633F1C">
        <w:trPr>
          <w:trHeight w:val="938"/>
        </w:trPr>
        <w:tc>
          <w:tcPr>
            <w:tcW w:w="16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1A1D38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(CLCuMuA, Accession no. MG373558) and (GDarSLA, Accession no. MG373559) 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64DFD7E4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904qRT-F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7A6A2AE7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AAGCTCGGGATTACTGTATG</w:t>
            </w:r>
          </w:p>
          <w:p w14:paraId="55FCE165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mplicon-143bp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615FB4BC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</w:tcPr>
          <w:p w14:paraId="2FA5705B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  <w:p w14:paraId="78D427A6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7E020E47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  <w:tr w:rsidR="00633F1C" w:rsidRPr="00633F1C" w14:paraId="2909F810" w14:textId="77777777" w:rsidTr="00633F1C">
        <w:trPr>
          <w:trHeight w:val="764"/>
        </w:trPr>
        <w:tc>
          <w:tcPr>
            <w:tcW w:w="16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19DDF9" w14:textId="77777777" w:rsidR="00633F1C" w:rsidRPr="00633F1C" w:rsidRDefault="00633F1C" w:rsidP="00633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73657C82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905qRT-R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17668C60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TTCTCCTCAGCCATTCTCAC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5424102C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068D44E6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7498E805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  <w:tr w:rsidR="00633F1C" w:rsidRPr="00633F1C" w14:paraId="5E3FBE30" w14:textId="77777777" w:rsidTr="00633F1C">
        <w:trPr>
          <w:trHeight w:val="760"/>
        </w:trPr>
        <w:tc>
          <w:tcPr>
            <w:tcW w:w="16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7E352E" w14:textId="77777777" w:rsidR="00633F1C" w:rsidRPr="00633F1C" w:rsidRDefault="00633F1C" w:rsidP="006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Cotton leaf curl Multan Virus </w:t>
            </w: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CLCuMuA)</w:t>
            </w:r>
          </w:p>
          <w:p w14:paraId="4ACB2ED4" w14:textId="77777777" w:rsidR="00633F1C" w:rsidRPr="00633F1C" w:rsidRDefault="00633F1C" w:rsidP="006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cession no MG373551 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6FD06470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918qRT-F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28AA0C55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ACATTTCCATCCGAACATAC</w:t>
            </w:r>
          </w:p>
          <w:p w14:paraId="1EA7E53C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mplicon-200bp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2A11E5CC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</w:tcPr>
          <w:p w14:paraId="0BA98307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5</w:t>
            </w:r>
          </w:p>
          <w:p w14:paraId="011454B3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04021080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  <w:tr w:rsidR="00633F1C" w:rsidRPr="00633F1C" w14:paraId="5AF0E7FC" w14:textId="77777777" w:rsidTr="00633F1C">
        <w:trPr>
          <w:trHeight w:val="764"/>
        </w:trPr>
        <w:tc>
          <w:tcPr>
            <w:tcW w:w="16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02BE9" w14:textId="77777777" w:rsidR="00633F1C" w:rsidRPr="00633F1C" w:rsidRDefault="00633F1C" w:rsidP="00633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40515685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918qRT-R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0B711418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AATGACTCTAAGAGCCTCTGATT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0C1CA627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421ED9F2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349BE019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  <w:tr w:rsidR="00633F1C" w:rsidRPr="00633F1C" w14:paraId="4A8CD43F" w14:textId="77777777" w:rsidTr="00633F1C">
        <w:trPr>
          <w:trHeight w:val="764"/>
        </w:trPr>
        <w:tc>
          <w:tcPr>
            <w:tcW w:w="16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hideMark/>
          </w:tcPr>
          <w:p w14:paraId="6700A4A2" w14:textId="77777777" w:rsidR="00633F1C" w:rsidRPr="00633F1C" w:rsidRDefault="00633F1C" w:rsidP="006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33F1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Ludwigia leaf distortion betasatellite</w:t>
            </w: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LuLDB) </w:t>
            </w:r>
          </w:p>
          <w:p w14:paraId="1EB8BEE2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cession no: MG373553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307FAA63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931qRT-F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2CB859FA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AAGGAGCGGAAGAAACA</w:t>
            </w:r>
          </w:p>
          <w:p w14:paraId="3760A6A2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mplicon-112bp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11E57463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</w:tcPr>
          <w:p w14:paraId="2AAEC425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5</w:t>
            </w:r>
          </w:p>
          <w:p w14:paraId="0DA7928A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70AD7C77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</w:tr>
      <w:tr w:rsidR="00633F1C" w:rsidRPr="00633F1C" w14:paraId="532A1A67" w14:textId="77777777" w:rsidTr="00633F1C">
        <w:trPr>
          <w:trHeight w:val="764"/>
        </w:trPr>
        <w:tc>
          <w:tcPr>
            <w:tcW w:w="16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747D6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6D4B9323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931qRT-R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0758A0FA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ATGGTGACATGGTGGATAC</w:t>
            </w:r>
          </w:p>
        </w:tc>
        <w:tc>
          <w:tcPr>
            <w:tcW w:w="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6E2442A7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001DE47A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8" w:type="dxa"/>
              <w:left w:w="80" w:type="dxa"/>
              <w:bottom w:w="0" w:type="dxa"/>
              <w:right w:w="80" w:type="dxa"/>
            </w:tcMar>
            <w:hideMark/>
          </w:tcPr>
          <w:p w14:paraId="15D2CDB3" w14:textId="77777777" w:rsidR="00633F1C" w:rsidRPr="00633F1C" w:rsidRDefault="00633F1C" w:rsidP="00633F1C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33F1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</w:tr>
    </w:tbl>
    <w:p w14:paraId="1143C97A" w14:textId="77777777" w:rsidR="00F30C35" w:rsidRDefault="00F30C35" w:rsidP="00924E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951420" w14:textId="77777777" w:rsidR="00EF2959" w:rsidRDefault="00297577" w:rsidP="0029757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CC273E5" wp14:editId="4AE51698">
            <wp:extent cx="6339211" cy="35786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802" cy="3581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32026B" w14:textId="77777777" w:rsidR="00EF2959" w:rsidRPr="00EF2959" w:rsidRDefault="00EF2959" w:rsidP="00EF295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F2959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.</w:t>
      </w:r>
      <w:r w:rsidRPr="00EF295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EF2959">
        <w:rPr>
          <w:rFonts w:ascii="Times New Roman" w:hAnsi="Times New Roman" w:cs="Times New Roman"/>
          <w:sz w:val="24"/>
        </w:rPr>
        <w:t>1</w:t>
      </w:r>
      <w:r w:rsidR="003F466B">
        <w:rPr>
          <w:rFonts w:ascii="Times New Roman" w:hAnsi="Times New Roman" w:cs="Times New Roman"/>
          <w:sz w:val="24"/>
        </w:rPr>
        <w:t>:</w:t>
      </w:r>
      <w:r w:rsidRPr="00EF2959">
        <w:rPr>
          <w:rFonts w:ascii="Times New Roman" w:hAnsi="Times New Roman" w:cs="Times New Roman"/>
          <w:sz w:val="24"/>
        </w:rPr>
        <w:t xml:space="preserve"> Standard curve for (a) CLCuMuV-I</w:t>
      </w:r>
      <w:r>
        <w:rPr>
          <w:rFonts w:ascii="Times New Roman" w:hAnsi="Times New Roman" w:cs="Times New Roman"/>
          <w:sz w:val="24"/>
        </w:rPr>
        <w:t>N, (b) LuLDB and (c) CLCuMuA-IN</w:t>
      </w:r>
      <w:r w:rsidRPr="00EF2959">
        <w:rPr>
          <w:rFonts w:ascii="Times New Roman" w:hAnsi="Times New Roman" w:cs="Times New Roman"/>
          <w:sz w:val="24"/>
        </w:rPr>
        <w:t>. A linear regression curve was generated by plotting the CT-values on the X-axis vs. log of the staring quantity (number of copies of the plasmid DNA) on Y-axis. The experiment was performed in triplicate. The equation of the straight line and the coefficient of correlation (R2) are represented on the graph.</w:t>
      </w:r>
    </w:p>
    <w:p w14:paraId="739380D5" w14:textId="77777777" w:rsidR="00EF2959" w:rsidRPr="00924E83" w:rsidRDefault="00EF2959" w:rsidP="00924E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F2959" w:rsidRPr="00924E83" w:rsidSect="003B014F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C4C"/>
    <w:rsid w:val="000D0CB4"/>
    <w:rsid w:val="000F3BF9"/>
    <w:rsid w:val="000F5693"/>
    <w:rsid w:val="00116712"/>
    <w:rsid w:val="00177101"/>
    <w:rsid w:val="002712BB"/>
    <w:rsid w:val="00297577"/>
    <w:rsid w:val="002E73F2"/>
    <w:rsid w:val="003020C4"/>
    <w:rsid w:val="003B014F"/>
    <w:rsid w:val="003F466B"/>
    <w:rsid w:val="00404C2E"/>
    <w:rsid w:val="00490F87"/>
    <w:rsid w:val="004E5BF5"/>
    <w:rsid w:val="005D7928"/>
    <w:rsid w:val="00633F1C"/>
    <w:rsid w:val="00667758"/>
    <w:rsid w:val="00710FDB"/>
    <w:rsid w:val="00720243"/>
    <w:rsid w:val="007427ED"/>
    <w:rsid w:val="007C4A75"/>
    <w:rsid w:val="00837C4C"/>
    <w:rsid w:val="0087055B"/>
    <w:rsid w:val="008E5EFD"/>
    <w:rsid w:val="008F4129"/>
    <w:rsid w:val="00924E83"/>
    <w:rsid w:val="009858EE"/>
    <w:rsid w:val="00A311D9"/>
    <w:rsid w:val="00A64EFD"/>
    <w:rsid w:val="00B465C5"/>
    <w:rsid w:val="00B77A33"/>
    <w:rsid w:val="00CC65C5"/>
    <w:rsid w:val="00E23822"/>
    <w:rsid w:val="00E42358"/>
    <w:rsid w:val="00E663F5"/>
    <w:rsid w:val="00E8565A"/>
    <w:rsid w:val="00EB1F0D"/>
    <w:rsid w:val="00EF2959"/>
    <w:rsid w:val="00EF5772"/>
    <w:rsid w:val="00F30C35"/>
    <w:rsid w:val="00F70B80"/>
    <w:rsid w:val="00FB05A6"/>
    <w:rsid w:val="00FD7DAE"/>
    <w:rsid w:val="00FF0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B37AC"/>
  <w15:chartTrackingRefBased/>
  <w15:docId w15:val="{9BC391F6-6FC7-423F-A911-5CD8B2CB0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</dc:creator>
  <cp:keywords/>
  <dc:description/>
  <cp:lastModifiedBy>Supriya Chakraborty</cp:lastModifiedBy>
  <cp:revision>2</cp:revision>
  <dcterms:created xsi:type="dcterms:W3CDTF">2021-12-06T09:46:00Z</dcterms:created>
  <dcterms:modified xsi:type="dcterms:W3CDTF">2021-12-06T09:46:00Z</dcterms:modified>
</cp:coreProperties>
</file>